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3E087" w14:textId="35FAE57A" w:rsidR="00161650" w:rsidRDefault="00161650" w:rsidP="0016165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42412C" wp14:editId="50B6727A">
            <wp:extent cx="3574473" cy="2323407"/>
            <wp:effectExtent l="0" t="0" r="698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4473" cy="2323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3F2D9" w14:textId="4E850F8B" w:rsidR="00EC0C15" w:rsidRDefault="00EC0C15" w:rsidP="00EC0C15">
      <w:pPr>
        <w:spacing w:line="276" w:lineRule="auto"/>
        <w:jc w:val="both"/>
        <w:rPr>
          <w:lang w:val="en-US"/>
        </w:rPr>
      </w:pPr>
      <w:r w:rsidRPr="00CC4C06">
        <w:rPr>
          <w:b/>
          <w:lang w:val="en-US"/>
        </w:rPr>
        <w:t xml:space="preserve">Supplementary </w:t>
      </w:r>
      <w:r>
        <w:rPr>
          <w:b/>
          <w:lang w:val="en-US"/>
        </w:rPr>
        <w:t>Fig.</w:t>
      </w:r>
      <w:r w:rsidRPr="00CC4C06">
        <w:rPr>
          <w:b/>
          <w:lang w:val="en-US"/>
        </w:rPr>
        <w:t xml:space="preserve"> 1 </w:t>
      </w:r>
      <w:r w:rsidRPr="00EC0C15">
        <w:rPr>
          <w:lang w:val="en-US"/>
        </w:rPr>
        <w:t xml:space="preserve">The effect of </w:t>
      </w:r>
      <w:r>
        <w:rPr>
          <w:lang w:val="en-US"/>
        </w:rPr>
        <w:t>25Hz</w:t>
      </w:r>
      <w:r w:rsidRPr="00EC0C15">
        <w:rPr>
          <w:lang w:val="en-US"/>
        </w:rPr>
        <w:t xml:space="preserve"> foot mechanical stimulation on cerebellar brain inhibition (CBI).  </w:t>
      </w:r>
      <w:r w:rsidR="00E15B03" w:rsidRPr="00E15B03">
        <w:rPr>
          <w:lang w:val="en-US"/>
        </w:rPr>
        <w:t>Bar graphs and vertical error bars depict the mean ± SEM of the CBI ratio</w:t>
      </w:r>
      <w:r w:rsidR="00E15B03">
        <w:rPr>
          <w:lang w:val="en-US"/>
        </w:rPr>
        <w:t xml:space="preserve">. </w:t>
      </w:r>
      <w:r w:rsidR="00160891" w:rsidRPr="00160891">
        <w:rPr>
          <w:lang w:val="en-US"/>
        </w:rPr>
        <w:t>CBI before and after stimulation were comparable (paired</w:t>
      </w:r>
      <w:r w:rsidR="00160891">
        <w:rPr>
          <w:lang w:val="en-US"/>
        </w:rPr>
        <w:t xml:space="preserve"> t-</w:t>
      </w:r>
      <w:r w:rsidR="00160891" w:rsidRPr="00160891">
        <w:rPr>
          <w:lang w:val="en-US"/>
        </w:rPr>
        <w:t xml:space="preserve">test, two-tailed). </w:t>
      </w:r>
      <w:r w:rsidR="007130C2">
        <w:rPr>
          <w:lang w:val="en-US"/>
        </w:rPr>
        <w:t>P</w:t>
      </w:r>
      <w:r w:rsidR="007028B3" w:rsidRPr="007028B3">
        <w:rPr>
          <w:lang w:val="en-US"/>
        </w:rPr>
        <w:t>re = measurement before stimulation,</w:t>
      </w:r>
      <w:r w:rsidR="007028B3">
        <w:rPr>
          <w:lang w:val="en-US"/>
        </w:rPr>
        <w:t xml:space="preserve"> </w:t>
      </w:r>
      <w:r w:rsidR="007130C2">
        <w:rPr>
          <w:lang w:val="en-US"/>
        </w:rPr>
        <w:t>P</w:t>
      </w:r>
      <w:bookmarkStart w:id="0" w:name="_GoBack"/>
      <w:bookmarkEnd w:id="0"/>
      <w:r w:rsidR="007028B3">
        <w:rPr>
          <w:lang w:val="en-US"/>
        </w:rPr>
        <w:t>ost = measurement after stimulation</w:t>
      </w:r>
    </w:p>
    <w:p w14:paraId="67BFF6EF" w14:textId="77777777" w:rsidR="00EC0C15" w:rsidRDefault="00EC0C15" w:rsidP="00EC0C15">
      <w:pPr>
        <w:spacing w:line="276" w:lineRule="auto"/>
        <w:jc w:val="both"/>
        <w:rPr>
          <w:lang w:val="en-US"/>
        </w:rPr>
      </w:pPr>
    </w:p>
    <w:p w14:paraId="7B5A8A9F" w14:textId="2DF8DC4C" w:rsidR="00F971FD" w:rsidRPr="006C06EF" w:rsidRDefault="00F971FD" w:rsidP="00EC0C15">
      <w:pPr>
        <w:spacing w:line="276" w:lineRule="auto"/>
        <w:jc w:val="both"/>
        <w:rPr>
          <w:lang w:val="en-US"/>
        </w:rPr>
      </w:pPr>
    </w:p>
    <w:sectPr w:rsidR="00F971FD" w:rsidRPr="006C06E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MTa2MDW1NDE1sLBU0lEKTi0uzszPAykwrAUAzZ/vJywAAAA="/>
  </w:docVars>
  <w:rsids>
    <w:rsidRoot w:val="006C06EF"/>
    <w:rsid w:val="00160891"/>
    <w:rsid w:val="00161650"/>
    <w:rsid w:val="00165A16"/>
    <w:rsid w:val="00495E84"/>
    <w:rsid w:val="006C06EF"/>
    <w:rsid w:val="007028B3"/>
    <w:rsid w:val="007130C2"/>
    <w:rsid w:val="00796A94"/>
    <w:rsid w:val="00865D15"/>
    <w:rsid w:val="00C63437"/>
    <w:rsid w:val="00E15B03"/>
    <w:rsid w:val="00EC0C15"/>
    <w:rsid w:val="00F847A4"/>
    <w:rsid w:val="00F971FD"/>
    <w:rsid w:val="00FC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B56DE"/>
  <w15:chartTrackingRefBased/>
  <w15:docId w15:val="{F0F6993C-7E77-4334-8875-0DA5BD220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06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3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Microsoft Office-Benutzer</cp:lastModifiedBy>
  <cp:revision>2</cp:revision>
  <dcterms:created xsi:type="dcterms:W3CDTF">2022-11-25T13:32:00Z</dcterms:created>
  <dcterms:modified xsi:type="dcterms:W3CDTF">2022-11-25T13:32:00Z</dcterms:modified>
</cp:coreProperties>
</file>